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749" w:rsidRDefault="00B12749" w:rsidP="00B65860">
      <w:pPr>
        <w:spacing w:line="480" w:lineRule="auto"/>
        <w:rPr>
          <w:b/>
        </w:rPr>
      </w:pPr>
      <w:r w:rsidRPr="004E05A2">
        <w:rPr>
          <w:b/>
        </w:rPr>
        <w:t>S-Table 4</w:t>
      </w:r>
      <w:r w:rsidRPr="00B65860">
        <w:rPr>
          <w:b/>
        </w:rPr>
        <w:tab/>
      </w:r>
      <w:r>
        <w:rPr>
          <w:b/>
        </w:rPr>
        <w:t xml:space="preserve">Post imputation </w:t>
      </w:r>
      <w:r w:rsidR="00B65860">
        <w:rPr>
          <w:b/>
        </w:rPr>
        <w:t xml:space="preserve">SNPs </w:t>
      </w:r>
      <w:r w:rsidRPr="00B65860">
        <w:rPr>
          <w:b/>
        </w:rPr>
        <w:t xml:space="preserve">with p &lt; </w:t>
      </w:r>
      <w:proofErr w:type="spellStart"/>
      <w:r w:rsidRPr="00B65860">
        <w:rPr>
          <w:b/>
        </w:rPr>
        <w:t>1x</w:t>
      </w:r>
      <w:proofErr w:type="spellEnd"/>
      <w:r w:rsidRPr="00B65860">
        <w:rPr>
          <w:b/>
        </w:rPr>
        <w:t xml:space="preserve"> 10-5</w:t>
      </w:r>
      <w:r>
        <w:rPr>
          <w:b/>
        </w:rPr>
        <w:t xml:space="preserve"> </w:t>
      </w:r>
    </w:p>
    <w:p w:rsidR="00B12749" w:rsidRPr="004E05A2" w:rsidRDefault="00B12749" w:rsidP="00B65860">
      <w:pPr>
        <w:spacing w:line="480" w:lineRule="auto"/>
        <w:rPr>
          <w:b/>
        </w:rPr>
      </w:pPr>
      <w:r>
        <w:rPr>
          <w:b/>
        </w:rPr>
        <w:t>(The red labelled SNPs in Figure 1-b)</w:t>
      </w:r>
    </w:p>
    <w:tbl>
      <w:tblPr>
        <w:tblW w:w="9194" w:type="dxa"/>
        <w:tblInd w:w="93" w:type="dxa"/>
        <w:tblLook w:val="04A0" w:firstRow="1" w:lastRow="0" w:firstColumn="1" w:lastColumn="0" w:noHBand="0" w:noVBand="1"/>
      </w:tblPr>
      <w:tblGrid>
        <w:gridCol w:w="1079"/>
        <w:gridCol w:w="522"/>
        <w:gridCol w:w="1054"/>
        <w:gridCol w:w="657"/>
        <w:gridCol w:w="982"/>
        <w:gridCol w:w="718"/>
        <w:gridCol w:w="960"/>
        <w:gridCol w:w="718"/>
        <w:gridCol w:w="709"/>
        <w:gridCol w:w="966"/>
        <w:gridCol w:w="983"/>
      </w:tblGrid>
      <w:tr w:rsidR="00B12749" w:rsidRPr="004E05A2" w:rsidTr="00B65860">
        <w:trPr>
          <w:trHeight w:val="30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Major Allel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Frequency of major alle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Q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EFFECT1</w:t>
            </w:r>
            <w:proofErr w:type="spellEnd"/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Std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 xml:space="preserve">Likelihood ratio </w:t>
            </w: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 xml:space="preserve">P value of </w:t>
            </w: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LR</w:t>
            </w:r>
            <w:proofErr w:type="spellEnd"/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2132318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8379768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3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3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1.4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09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59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77040148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676038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6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4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1.38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31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6.56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0930717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767423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5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89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1.159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.23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3402361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5810090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0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7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7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89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8.20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2166524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7674465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5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8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53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9.89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2360969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837299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6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5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69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9.10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4972492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7674611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7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6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89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8.20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3131103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23536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0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9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79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8.62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34911216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235435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1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32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6.54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34980774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234717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79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086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7.40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35671858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234466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79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95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7.95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6862955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81594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2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93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8.00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9451924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9282723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6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31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6.58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249277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872007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4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1.50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3.54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249281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871617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5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5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1.37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3.79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9416795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870955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5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1.28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3.95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35875350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823049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4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.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98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.63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550376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7049526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1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67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9.19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551260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7050139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3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539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5.84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67863238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826785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4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60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.9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1.73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3.13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73087652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440406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6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98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7.2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64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9.34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338041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205886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49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11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1338051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206234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5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54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05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3916908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205805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6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13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54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619152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1093949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4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8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17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49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61973742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208327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3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57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4.8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3.97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9.76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7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80239252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7487789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6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3.13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9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68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9.12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9518384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205987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52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08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9518385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020602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2.54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.06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2341882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5595464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5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86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8.30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2341900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5594785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5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14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7.18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7492716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559478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5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9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9.87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8.27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B12749" w:rsidRPr="004E05A2" w:rsidTr="00B65860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rs7492880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5594778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58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8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.48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20.20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749" w:rsidRPr="00B65860" w:rsidRDefault="00B1274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6.95E</w:t>
            </w:r>
            <w:proofErr w:type="spellEnd"/>
            <w:r w:rsidRPr="00B6586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</w:tbl>
    <w:p w:rsidR="00B12749" w:rsidRDefault="00B12749" w:rsidP="00B12749">
      <w:pPr>
        <w:rPr>
          <w:b/>
        </w:rPr>
      </w:pPr>
    </w:p>
    <w:p w:rsidR="009D72FB" w:rsidRDefault="009D72FB" w:rsidP="00B12749">
      <w:bookmarkStart w:id="0" w:name="_GoBack"/>
      <w:bookmarkEnd w:id="0"/>
    </w:p>
    <w:sectPr w:rsidR="009D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749"/>
    <w:rsid w:val="000171F0"/>
    <w:rsid w:val="00043042"/>
    <w:rsid w:val="009D72FB"/>
    <w:rsid w:val="00AC7E5B"/>
    <w:rsid w:val="00B12749"/>
    <w:rsid w:val="00B65860"/>
    <w:rsid w:val="00C9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7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7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74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7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7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74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3</cp:revision>
  <dcterms:created xsi:type="dcterms:W3CDTF">2013-07-03T09:14:00Z</dcterms:created>
  <dcterms:modified xsi:type="dcterms:W3CDTF">2013-07-03T09:15:00Z</dcterms:modified>
</cp:coreProperties>
</file>